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9182" w:type="dxa"/>
        <w:tblLook w:val="04A0" w:firstRow="1" w:lastRow="0" w:firstColumn="1" w:lastColumn="0" w:noHBand="0" w:noVBand="1"/>
      </w:tblPr>
      <w:tblGrid>
        <w:gridCol w:w="3055"/>
        <w:gridCol w:w="1620"/>
        <w:gridCol w:w="1890"/>
        <w:gridCol w:w="1690"/>
        <w:gridCol w:w="927"/>
      </w:tblGrid>
      <w:tr w:rsidR="00B338D8" w:rsidRPr="00044969" w:rsidTr="00C77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2" w:type="dxa"/>
            <w:gridSpan w:val="5"/>
            <w:noWrap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bookmarkStart w:id="0" w:name="_Hlk96951893"/>
            <w:r w:rsidRPr="00044969">
              <w:rPr>
                <w:rFonts w:cstheme="majorBidi"/>
                <w:sz w:val="16"/>
                <w:szCs w:val="16"/>
              </w:rPr>
              <w:t xml:space="preserve">Table </w:t>
            </w:r>
            <w:r>
              <w:rPr>
                <w:rFonts w:cstheme="majorBidi"/>
                <w:sz w:val="16"/>
                <w:szCs w:val="16"/>
              </w:rPr>
              <w:t>S</w:t>
            </w:r>
            <w:bookmarkStart w:id="1" w:name="_GoBack"/>
            <w:bookmarkEnd w:id="1"/>
            <w:r w:rsidRPr="00044969">
              <w:rPr>
                <w:rFonts w:cstheme="majorBidi"/>
                <w:sz w:val="16"/>
                <w:szCs w:val="16"/>
              </w:rPr>
              <w:fldChar w:fldCharType="begin"/>
            </w:r>
            <w:r w:rsidRPr="00044969">
              <w:rPr>
                <w:rFonts w:cstheme="majorBidi"/>
                <w:sz w:val="16"/>
                <w:szCs w:val="16"/>
              </w:rPr>
              <w:instrText xml:space="preserve"> SEQ Table \* ARABIC </w:instrText>
            </w:r>
            <w:r w:rsidRPr="00044969">
              <w:rPr>
                <w:rFonts w:cstheme="majorBidi"/>
                <w:sz w:val="16"/>
                <w:szCs w:val="16"/>
              </w:rPr>
              <w:fldChar w:fldCharType="separate"/>
            </w:r>
            <w:r w:rsidRPr="00044969">
              <w:rPr>
                <w:rFonts w:cstheme="majorBidi"/>
                <w:noProof/>
                <w:sz w:val="16"/>
                <w:szCs w:val="16"/>
              </w:rPr>
              <w:t>1</w:t>
            </w:r>
            <w:r w:rsidRPr="00044969">
              <w:rPr>
                <w:rFonts w:cstheme="majorBidi"/>
                <w:sz w:val="16"/>
                <w:szCs w:val="16"/>
              </w:rPr>
              <w:fldChar w:fldCharType="end"/>
            </w:r>
            <w:r w:rsidRPr="00044969">
              <w:rPr>
                <w:rFonts w:cstheme="majorBidi"/>
                <w:noProof/>
                <w:sz w:val="16"/>
                <w:szCs w:val="16"/>
              </w:rPr>
              <w:t>. Demographic and epidemiological characteristics of patients classified as DOA (n=252).</w:t>
            </w: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1620" w:type="dxa"/>
            <w:noWrap/>
            <w:hideMark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Overall</w:t>
            </w:r>
          </w:p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(n=252)</w:t>
            </w:r>
          </w:p>
        </w:tc>
        <w:tc>
          <w:tcPr>
            <w:tcW w:w="1890" w:type="dxa"/>
            <w:noWrap/>
            <w:hideMark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Pre-Pandemic (n=119)</w:t>
            </w:r>
          </w:p>
        </w:tc>
        <w:tc>
          <w:tcPr>
            <w:tcW w:w="1690" w:type="dxa"/>
            <w:noWrap/>
            <w:hideMark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Pandemic (n=133)</w:t>
            </w:r>
          </w:p>
        </w:tc>
        <w:tc>
          <w:tcPr>
            <w:tcW w:w="927" w:type="dxa"/>
            <w:noWrap/>
            <w:hideMark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Age, mean ±SD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1.84 ±20.10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1.97 ±20.27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1.71 ±20.02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0.918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Age, median (IQR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38 (25-58.5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37 (25-58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38 (24-59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Age, range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1-94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5-94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1-94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Age group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0.624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4 (5.56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6 (5.04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8 (6.02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0.134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8-65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97 (78.17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94 (78.99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03 (77.44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0.764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&gt;65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1 (16.27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9 (15.97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2 (16.54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0.079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0.805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07 (82.14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97 (81.51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10 (82.71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5 (17.86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2 (18.49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3 (17.29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Injury type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0.623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Blunt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33 (92.46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09 (91.60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24 (93.23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Penetrating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9 (7.54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0 (8.40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9 (6.77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hideMark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Mechanism of injury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  <w:rtl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0.305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C77ED1">
            <w:pPr>
              <w:pStyle w:val="ListParagraph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MVA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80 (75.69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76 (68.97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04 (81.50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0.628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Car, n (% of MVA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88 (48.89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1 (53.95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7 (45.19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Motorcycle, n (% of MVA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37 (20.56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3 (17.11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4 (23.08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Pedestrian, n (% of MVA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51 (28.33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0 (26.32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31 (29.81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Unspecified and Other, n (% of MVA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 (2.22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 (2.63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 (1.92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Fall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35 (8.83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2 (11.98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3 (6.11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0.968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338D8" w:rsidRPr="00044969" w:rsidTr="00C77ED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High, n (% of Falls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9 (54.29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2 (54.55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7 (53.85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Same Level, n (% of Falls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6 (45.71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0 (45.45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6 (46.15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Firearms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9 (3.03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5 (3.63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 (2.51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Stabbing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0 (5.05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5 (5.44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5 (4.70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Assault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3 (0.25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 (0.36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 (0.16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Environmental and Other Accidents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 (0.67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 (0.73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 (0.63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Unspecified and Unknown Mechanism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1 (6.48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7 (8.89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4 (4.39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Arrival mode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0.005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338D8" w:rsidRPr="00044969" w:rsidTr="00C77ED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hideMark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Primary EMS (Ambulance/HEMS)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20 (87.30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04 (87.39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16 (87.22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hideMark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Primary Personal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8 (7.14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3 (10.92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5 (3.76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hideMark/>
          </w:tcPr>
          <w:p w:rsidR="00B338D8" w:rsidRPr="00044969" w:rsidRDefault="00B338D8" w:rsidP="00B338D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Transferred From Other Facilities, n (%)</w:t>
            </w:r>
          </w:p>
        </w:tc>
        <w:tc>
          <w:tcPr>
            <w:tcW w:w="162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4 (5.56%)</w:t>
            </w:r>
          </w:p>
        </w:tc>
        <w:tc>
          <w:tcPr>
            <w:tcW w:w="18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2 (1.68%)</w:t>
            </w:r>
          </w:p>
        </w:tc>
        <w:tc>
          <w:tcPr>
            <w:tcW w:w="1690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>12 (9.02%)</w:t>
            </w:r>
          </w:p>
        </w:tc>
        <w:tc>
          <w:tcPr>
            <w:tcW w:w="927" w:type="dxa"/>
            <w:noWrap/>
          </w:tcPr>
          <w:p w:rsidR="00B338D8" w:rsidRPr="00044969" w:rsidRDefault="00B338D8" w:rsidP="00C7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</w:tr>
      <w:tr w:rsidR="00B338D8" w:rsidRPr="00044969" w:rsidTr="00C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2" w:type="dxa"/>
            <w:gridSpan w:val="5"/>
          </w:tcPr>
          <w:p w:rsidR="00B338D8" w:rsidRPr="00044969" w:rsidRDefault="00B338D8" w:rsidP="00C77ED1">
            <w:pPr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lastRenderedPageBreak/>
              <w:t xml:space="preserve">DOA dead on arrival; SD standard deviation; IQR interquartile range; MVA motor vehicle accident; EMS emergency medical services; HEMS helicopter emergency medical services;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a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 Student’s t-test; 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b</w:t>
            </w:r>
            <w:r w:rsidRPr="00044969">
              <w:rPr>
                <w:rFonts w:eastAsia="Times New Roman" w:cstheme="majorBidi"/>
                <w:color w:val="000000"/>
                <w:sz w:val="16"/>
                <w:szCs w:val="16"/>
              </w:rPr>
              <w:t xml:space="preserve"> Pearson’s chi-squared test; Percentages were calculated across the available data for each variable and column.</w:t>
            </w:r>
          </w:p>
        </w:tc>
      </w:tr>
      <w:bookmarkEnd w:id="0"/>
    </w:tbl>
    <w:p w:rsidR="006B5AEE" w:rsidRDefault="00B338D8"/>
    <w:sectPr w:rsidR="006B5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D96BD7"/>
    <w:multiLevelType w:val="hybridMultilevel"/>
    <w:tmpl w:val="CA6C0584"/>
    <w:lvl w:ilvl="0" w:tplc="FFFFFFFF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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F4F11"/>
    <w:multiLevelType w:val="hybridMultilevel"/>
    <w:tmpl w:val="34507272"/>
    <w:lvl w:ilvl="0" w:tplc="FFFFFFFF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44B86"/>
    <w:multiLevelType w:val="hybridMultilevel"/>
    <w:tmpl w:val="508432C6"/>
    <w:lvl w:ilvl="0" w:tplc="FFFFFFFF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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BD2A55"/>
    <w:multiLevelType w:val="hybridMultilevel"/>
    <w:tmpl w:val="60946338"/>
    <w:lvl w:ilvl="0" w:tplc="FFFFFFFF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15"/>
    <w:rsid w:val="000E5455"/>
    <w:rsid w:val="004F2502"/>
    <w:rsid w:val="00AC1615"/>
    <w:rsid w:val="00B3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D7E5C-781F-4114-9C68-9ABD83EC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8D8"/>
    <w:pPr>
      <w:spacing w:line="48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38D8"/>
    <w:pPr>
      <w:ind w:left="720"/>
      <w:contextualSpacing/>
    </w:pPr>
  </w:style>
  <w:style w:type="table" w:styleId="PlainTable4">
    <w:name w:val="Plain Table 4"/>
    <w:basedOn w:val="TableNormal"/>
    <w:uiPriority w:val="44"/>
    <w:rsid w:val="00B338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Vaio</dc:creator>
  <cp:keywords/>
  <dc:description/>
  <cp:lastModifiedBy>Reza Vaio</cp:lastModifiedBy>
  <cp:revision>2</cp:revision>
  <dcterms:created xsi:type="dcterms:W3CDTF">2023-07-08T17:08:00Z</dcterms:created>
  <dcterms:modified xsi:type="dcterms:W3CDTF">2023-07-08T17:26:00Z</dcterms:modified>
</cp:coreProperties>
</file>